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7CC857" w14:textId="3ADDCAA9" w:rsidR="00B978E8" w:rsidRPr="00D77EA6" w:rsidRDefault="009C1EF1" w:rsidP="00A115C4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18"/>
        </w:rPr>
      </w:pPr>
      <w:r w:rsidRPr="00D77EA6">
        <w:rPr>
          <w:rFonts w:ascii="Times New Roman" w:eastAsia="맑은 고딕" w:hAnsi="Times New Roman" w:cs="Times New Roman"/>
          <w:color w:val="000000"/>
          <w:kern w:val="0"/>
          <w:sz w:val="24"/>
          <w:szCs w:val="18"/>
        </w:rPr>
        <w:t xml:space="preserve">Table S1. </w:t>
      </w:r>
      <w:r w:rsidR="00963AB5" w:rsidRPr="00D77EA6">
        <w:rPr>
          <w:rFonts w:ascii="Times New Roman" w:eastAsia="맑은 고딕" w:hAnsi="Times New Roman" w:cs="Times New Roman"/>
          <w:color w:val="000000"/>
          <w:kern w:val="0"/>
          <w:sz w:val="24"/>
          <w:szCs w:val="18"/>
        </w:rPr>
        <w:t>M</w:t>
      </w:r>
      <w:r w:rsidRPr="00D77EA6">
        <w:rPr>
          <w:rFonts w:ascii="Times New Roman" w:eastAsia="맑은 고딕" w:hAnsi="Times New Roman" w:cs="Times New Roman"/>
          <w:color w:val="000000"/>
          <w:kern w:val="0"/>
          <w:sz w:val="24"/>
          <w:szCs w:val="18"/>
        </w:rPr>
        <w:t>ouse antibod</w:t>
      </w:r>
      <w:r w:rsidR="00B978E8" w:rsidRPr="00D77EA6">
        <w:rPr>
          <w:rFonts w:ascii="Times New Roman" w:eastAsia="맑은 고딕" w:hAnsi="Times New Roman" w:cs="Times New Roman"/>
          <w:color w:val="000000"/>
          <w:kern w:val="0"/>
          <w:sz w:val="24"/>
          <w:szCs w:val="18"/>
        </w:rPr>
        <w:t>y list</w:t>
      </w:r>
      <w:r w:rsidR="00B45455" w:rsidRPr="00D77EA6">
        <w:rPr>
          <w:rFonts w:ascii="Times New Roman" w:eastAsia="맑은 고딕" w:hAnsi="Times New Roman" w:cs="Times New Roman"/>
          <w:color w:val="000000"/>
          <w:kern w:val="0"/>
          <w:sz w:val="24"/>
          <w:szCs w:val="18"/>
        </w:rPr>
        <w:t xml:space="preserve"> used in this study</w:t>
      </w:r>
      <w:bookmarkStart w:id="0" w:name="_GoBack"/>
      <w:bookmarkEnd w:id="0"/>
    </w:p>
    <w:tbl>
      <w:tblPr>
        <w:tblW w:w="115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5"/>
        <w:gridCol w:w="2081"/>
        <w:gridCol w:w="1701"/>
        <w:gridCol w:w="2181"/>
        <w:gridCol w:w="2586"/>
        <w:gridCol w:w="1418"/>
      </w:tblGrid>
      <w:tr w:rsidR="00CB6F24" w:rsidRPr="00D77EA6" w14:paraId="59037611" w14:textId="77777777" w:rsidTr="00080EF5">
        <w:trPr>
          <w:trHeight w:val="325"/>
        </w:trPr>
        <w:tc>
          <w:tcPr>
            <w:tcW w:w="160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3FD6D" w14:textId="77777777" w:rsidR="00B978E8" w:rsidRPr="003D6726" w:rsidRDefault="00B978E8" w:rsidP="00E519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18"/>
              </w:rPr>
            </w:pPr>
            <w:r w:rsidRPr="003D672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18"/>
              </w:rPr>
              <w:t>Antibody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E04F4" w14:textId="336DCFCC" w:rsidR="00B978E8" w:rsidRPr="003D6726" w:rsidRDefault="00B978E8" w:rsidP="00E519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18"/>
              </w:rPr>
            </w:pPr>
            <w:r w:rsidRPr="003D672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18"/>
              </w:rPr>
              <w:t>Fluorochro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0F3FB" w14:textId="77777777" w:rsidR="00B978E8" w:rsidRPr="003D6726" w:rsidRDefault="00B978E8" w:rsidP="00E519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18"/>
              </w:rPr>
            </w:pPr>
            <w:r w:rsidRPr="003D672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18"/>
              </w:rPr>
              <w:t>Clone</w:t>
            </w:r>
          </w:p>
        </w:tc>
        <w:tc>
          <w:tcPr>
            <w:tcW w:w="218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CE13E" w14:textId="5837075D" w:rsidR="00B978E8" w:rsidRPr="003D6726" w:rsidRDefault="00B978E8" w:rsidP="00E519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18"/>
              </w:rPr>
            </w:pPr>
            <w:r w:rsidRPr="003D672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18"/>
              </w:rPr>
              <w:t>Purpose</w:t>
            </w:r>
          </w:p>
        </w:tc>
        <w:tc>
          <w:tcPr>
            <w:tcW w:w="258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CE48944" w14:textId="48DA70B1" w:rsidR="00B978E8" w:rsidRPr="003D6726" w:rsidRDefault="00B978E8" w:rsidP="00E519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18"/>
              </w:rPr>
            </w:pPr>
            <w:r w:rsidRPr="003D672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18"/>
              </w:rPr>
              <w:t>Vend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C9C124" w14:textId="30FBF982" w:rsidR="00B978E8" w:rsidRPr="003D6726" w:rsidRDefault="008B5FD6" w:rsidP="00E5199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18"/>
              </w:rPr>
            </w:pPr>
            <w:r w:rsidRPr="003D672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18"/>
              </w:rPr>
              <w:t>C</w:t>
            </w:r>
            <w:r w:rsidR="00B978E8" w:rsidRPr="003D6726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18"/>
              </w:rPr>
              <w:t>at no</w:t>
            </w:r>
          </w:p>
        </w:tc>
      </w:tr>
      <w:tr w:rsidR="00501636" w:rsidRPr="00D77EA6" w14:paraId="07417D85" w14:textId="77777777" w:rsidTr="00080EF5">
        <w:trPr>
          <w:trHeight w:val="325"/>
        </w:trPr>
        <w:tc>
          <w:tcPr>
            <w:tcW w:w="1605" w:type="dxa"/>
            <w:tcBorders>
              <w:top w:val="doub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35A7933A" w14:textId="74DF3A69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Viability dye</w:t>
            </w:r>
          </w:p>
        </w:tc>
        <w:tc>
          <w:tcPr>
            <w:tcW w:w="2081" w:type="dxa"/>
            <w:tcBorders>
              <w:top w:val="doub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8C7F61A" w14:textId="32D0B792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eFluor780</w:t>
            </w: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2A394213" w14:textId="0C1F2566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2181" w:type="dxa"/>
            <w:tcBorders>
              <w:top w:val="doub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71A8ABD7" w14:textId="21EA66DD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Flow cytometry</w:t>
            </w:r>
          </w:p>
        </w:tc>
        <w:tc>
          <w:tcPr>
            <w:tcW w:w="2586" w:type="dxa"/>
            <w:tcBorders>
              <w:top w:val="double" w:sz="4" w:space="0" w:color="auto"/>
              <w:bottom w:val="single" w:sz="4" w:space="0" w:color="D9D9D9" w:themeColor="background1" w:themeShade="D9"/>
            </w:tcBorders>
            <w:vAlign w:val="center"/>
          </w:tcPr>
          <w:p w14:paraId="2EB04C3D" w14:textId="3878F797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eBioscience</w:t>
            </w:r>
          </w:p>
        </w:tc>
        <w:tc>
          <w:tcPr>
            <w:tcW w:w="1418" w:type="dxa"/>
            <w:tcBorders>
              <w:top w:val="double" w:sz="4" w:space="0" w:color="auto"/>
              <w:bottom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6ED5483F" w14:textId="13BF2464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65-0865-14</w:t>
            </w:r>
          </w:p>
        </w:tc>
      </w:tr>
      <w:tr w:rsidR="00501636" w:rsidRPr="00D77EA6" w14:paraId="0CDDB07D" w14:textId="77777777" w:rsidTr="003F19A0">
        <w:trPr>
          <w:trHeight w:val="325"/>
        </w:trPr>
        <w:tc>
          <w:tcPr>
            <w:tcW w:w="1605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1C4F630B" w14:textId="2E8A9D4C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CD11b</w:t>
            </w:r>
          </w:p>
        </w:tc>
        <w:tc>
          <w:tcPr>
            <w:tcW w:w="2081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2C975079" w14:textId="16C12D0D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PE/Cyanine7</w:t>
            </w:r>
          </w:p>
        </w:tc>
        <w:tc>
          <w:tcPr>
            <w:tcW w:w="1701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43F703A1" w14:textId="0BEA074B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M1/70</w:t>
            </w:r>
          </w:p>
        </w:tc>
        <w:tc>
          <w:tcPr>
            <w:tcW w:w="2181" w:type="dxa"/>
            <w:vMerge w:val="restart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4690AD2F" w14:textId="77777777" w:rsidR="00501636" w:rsidRDefault="00501636" w:rsidP="0050163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Flow cytometry</w:t>
            </w:r>
          </w:p>
          <w:p w14:paraId="765310E0" w14:textId="0A12C294" w:rsidR="00501636" w:rsidRPr="00213752" w:rsidRDefault="00501636" w:rsidP="0050163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(For 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1"/>
                <w:szCs w:val="21"/>
              </w:rPr>
              <w:t xml:space="preserve">innate 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cells)</w:t>
            </w:r>
          </w:p>
        </w:tc>
        <w:tc>
          <w:tcPr>
            <w:tcW w:w="2586" w:type="dxa"/>
            <w:tcBorders>
              <w:top w:val="single" w:sz="4" w:space="0" w:color="D9D9D9" w:themeColor="background1" w:themeShade="D9"/>
            </w:tcBorders>
            <w:vAlign w:val="center"/>
          </w:tcPr>
          <w:p w14:paraId="35F5F555" w14:textId="5DB83F1B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BioLegend</w:t>
            </w:r>
          </w:p>
        </w:tc>
        <w:tc>
          <w:tcPr>
            <w:tcW w:w="1418" w:type="dxa"/>
            <w:tcBorders>
              <w:top w:val="single" w:sz="4" w:space="0" w:color="D9D9D9" w:themeColor="background1" w:themeShade="D9"/>
            </w:tcBorders>
            <w:shd w:val="clear" w:color="auto" w:fill="auto"/>
            <w:noWrap/>
            <w:vAlign w:val="center"/>
          </w:tcPr>
          <w:p w14:paraId="6BBB55F6" w14:textId="0059E580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01216</w:t>
            </w:r>
          </w:p>
        </w:tc>
      </w:tr>
      <w:tr w:rsidR="00501636" w:rsidRPr="00D77EA6" w14:paraId="18CCEF38" w14:textId="77777777" w:rsidTr="003F19A0">
        <w:trPr>
          <w:trHeight w:val="325"/>
        </w:trPr>
        <w:tc>
          <w:tcPr>
            <w:tcW w:w="1605" w:type="dxa"/>
            <w:shd w:val="clear" w:color="auto" w:fill="auto"/>
            <w:noWrap/>
            <w:vAlign w:val="center"/>
          </w:tcPr>
          <w:p w14:paraId="4E02D267" w14:textId="5AD311EB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CD11c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5D4EA1A4" w14:textId="6E634F11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AP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9C03D2" w14:textId="72DD3230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N418</w:t>
            </w:r>
          </w:p>
        </w:tc>
        <w:tc>
          <w:tcPr>
            <w:tcW w:w="2181" w:type="dxa"/>
            <w:vMerge/>
            <w:shd w:val="clear" w:color="auto" w:fill="auto"/>
            <w:noWrap/>
            <w:vAlign w:val="center"/>
          </w:tcPr>
          <w:p w14:paraId="784B50B3" w14:textId="23F06F97" w:rsidR="00501636" w:rsidRPr="00213752" w:rsidRDefault="00501636" w:rsidP="0050163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586" w:type="dxa"/>
            <w:vAlign w:val="center"/>
          </w:tcPr>
          <w:p w14:paraId="7C63D2D1" w14:textId="3B4F0039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BioLegen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C9B9C6E" w14:textId="60C86691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17310</w:t>
            </w:r>
          </w:p>
        </w:tc>
      </w:tr>
      <w:tr w:rsidR="00501636" w:rsidRPr="00D77EA6" w14:paraId="6D500037" w14:textId="77777777" w:rsidTr="003F19A0">
        <w:trPr>
          <w:trHeight w:val="325"/>
        </w:trPr>
        <w:tc>
          <w:tcPr>
            <w:tcW w:w="1605" w:type="dxa"/>
            <w:shd w:val="clear" w:color="auto" w:fill="auto"/>
            <w:noWrap/>
            <w:vAlign w:val="center"/>
          </w:tcPr>
          <w:p w14:paraId="1A858641" w14:textId="6418E314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Ly6G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0F7C3D97" w14:textId="29CC513B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erCP/Cyanine5.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537265" w14:textId="1E550B8B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A8</w:t>
            </w:r>
          </w:p>
        </w:tc>
        <w:tc>
          <w:tcPr>
            <w:tcW w:w="2181" w:type="dxa"/>
            <w:vMerge/>
            <w:shd w:val="clear" w:color="auto" w:fill="auto"/>
            <w:noWrap/>
            <w:vAlign w:val="center"/>
          </w:tcPr>
          <w:p w14:paraId="18584A6F" w14:textId="46B984FE" w:rsidR="00501636" w:rsidRPr="00213752" w:rsidRDefault="00501636" w:rsidP="0050163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586" w:type="dxa"/>
            <w:vAlign w:val="center"/>
          </w:tcPr>
          <w:p w14:paraId="0E2C5194" w14:textId="4179972B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BioLegen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54258A8" w14:textId="70A93046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27616</w:t>
            </w:r>
          </w:p>
        </w:tc>
      </w:tr>
      <w:tr w:rsidR="00501636" w:rsidRPr="00D77EA6" w14:paraId="4653A1A2" w14:textId="77777777" w:rsidTr="003F19A0">
        <w:trPr>
          <w:trHeight w:val="325"/>
        </w:trPr>
        <w:tc>
          <w:tcPr>
            <w:tcW w:w="1605" w:type="dxa"/>
            <w:tcBorders>
              <w:bottom w:val="single" w:sz="4" w:space="0" w:color="D9D9D9"/>
            </w:tcBorders>
            <w:shd w:val="clear" w:color="auto" w:fill="auto"/>
            <w:noWrap/>
            <w:vAlign w:val="center"/>
          </w:tcPr>
          <w:p w14:paraId="4C9B1AE0" w14:textId="6D235D53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F4/80</w:t>
            </w:r>
          </w:p>
        </w:tc>
        <w:tc>
          <w:tcPr>
            <w:tcW w:w="2081" w:type="dxa"/>
            <w:tcBorders>
              <w:bottom w:val="single" w:sz="4" w:space="0" w:color="D9D9D9"/>
            </w:tcBorders>
            <w:shd w:val="clear" w:color="auto" w:fill="auto"/>
            <w:noWrap/>
            <w:vAlign w:val="center"/>
          </w:tcPr>
          <w:p w14:paraId="7562EAB3" w14:textId="00C01C49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E</w:t>
            </w:r>
          </w:p>
        </w:tc>
        <w:tc>
          <w:tcPr>
            <w:tcW w:w="1701" w:type="dxa"/>
            <w:tcBorders>
              <w:bottom w:val="single" w:sz="4" w:space="0" w:color="D9D9D9"/>
            </w:tcBorders>
            <w:shd w:val="clear" w:color="auto" w:fill="auto"/>
            <w:noWrap/>
            <w:vAlign w:val="center"/>
          </w:tcPr>
          <w:p w14:paraId="6ED2CCD6" w14:textId="6509DBFB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BM8</w:t>
            </w:r>
          </w:p>
        </w:tc>
        <w:tc>
          <w:tcPr>
            <w:tcW w:w="2181" w:type="dxa"/>
            <w:vMerge/>
            <w:tcBorders>
              <w:bottom w:val="single" w:sz="4" w:space="0" w:color="D9D9D9"/>
            </w:tcBorders>
            <w:shd w:val="clear" w:color="auto" w:fill="auto"/>
            <w:noWrap/>
            <w:vAlign w:val="center"/>
          </w:tcPr>
          <w:p w14:paraId="280918AB" w14:textId="34E175E4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586" w:type="dxa"/>
            <w:tcBorders>
              <w:bottom w:val="single" w:sz="4" w:space="0" w:color="D9D9D9"/>
            </w:tcBorders>
            <w:vAlign w:val="center"/>
          </w:tcPr>
          <w:p w14:paraId="00041365" w14:textId="7F5B590E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BioLegend</w:t>
            </w:r>
          </w:p>
        </w:tc>
        <w:tc>
          <w:tcPr>
            <w:tcW w:w="1418" w:type="dxa"/>
            <w:tcBorders>
              <w:bottom w:val="single" w:sz="4" w:space="0" w:color="D9D9D9"/>
            </w:tcBorders>
            <w:shd w:val="clear" w:color="auto" w:fill="auto"/>
            <w:noWrap/>
            <w:vAlign w:val="center"/>
          </w:tcPr>
          <w:p w14:paraId="3768B0CE" w14:textId="6E74703C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23110</w:t>
            </w:r>
          </w:p>
        </w:tc>
      </w:tr>
      <w:tr w:rsidR="00501636" w:rsidRPr="00D77EA6" w14:paraId="38B30064" w14:textId="77777777" w:rsidTr="003F19A0">
        <w:trPr>
          <w:trHeight w:val="325"/>
        </w:trPr>
        <w:tc>
          <w:tcPr>
            <w:tcW w:w="1605" w:type="dxa"/>
            <w:tcBorders>
              <w:top w:val="single" w:sz="4" w:space="0" w:color="D9D9D9"/>
            </w:tcBorders>
            <w:shd w:val="clear" w:color="auto" w:fill="auto"/>
            <w:noWrap/>
            <w:vAlign w:val="center"/>
          </w:tcPr>
          <w:p w14:paraId="794C6A14" w14:textId="597119C6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CD40</w:t>
            </w:r>
          </w:p>
        </w:tc>
        <w:tc>
          <w:tcPr>
            <w:tcW w:w="2081" w:type="dxa"/>
            <w:tcBorders>
              <w:top w:val="single" w:sz="4" w:space="0" w:color="D9D9D9"/>
            </w:tcBorders>
            <w:shd w:val="clear" w:color="auto" w:fill="auto"/>
            <w:noWrap/>
            <w:vAlign w:val="center"/>
          </w:tcPr>
          <w:p w14:paraId="038E71D0" w14:textId="62F6B212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FITC</w:t>
            </w:r>
          </w:p>
        </w:tc>
        <w:tc>
          <w:tcPr>
            <w:tcW w:w="1701" w:type="dxa"/>
            <w:tcBorders>
              <w:top w:val="single" w:sz="4" w:space="0" w:color="D9D9D9"/>
            </w:tcBorders>
            <w:shd w:val="clear" w:color="auto" w:fill="auto"/>
            <w:noWrap/>
            <w:vAlign w:val="center"/>
          </w:tcPr>
          <w:p w14:paraId="0AB0E573" w14:textId="2D1A4105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3/23</w:t>
            </w:r>
          </w:p>
        </w:tc>
        <w:tc>
          <w:tcPr>
            <w:tcW w:w="2181" w:type="dxa"/>
            <w:vMerge w:val="restart"/>
            <w:tcBorders>
              <w:top w:val="single" w:sz="4" w:space="0" w:color="D9D9D9"/>
            </w:tcBorders>
            <w:shd w:val="clear" w:color="auto" w:fill="auto"/>
            <w:noWrap/>
            <w:vAlign w:val="center"/>
          </w:tcPr>
          <w:p w14:paraId="66167221" w14:textId="77777777" w:rsidR="00501636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Flow cytometry</w:t>
            </w:r>
          </w:p>
          <w:p w14:paraId="3F5F18B0" w14:textId="39C5BBF1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(For DC activation)</w:t>
            </w:r>
          </w:p>
        </w:tc>
        <w:tc>
          <w:tcPr>
            <w:tcW w:w="2586" w:type="dxa"/>
            <w:tcBorders>
              <w:top w:val="single" w:sz="4" w:space="0" w:color="D9D9D9"/>
            </w:tcBorders>
            <w:vAlign w:val="center"/>
          </w:tcPr>
          <w:p w14:paraId="3E42DC59" w14:textId="3BFC9882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BioLegend</w:t>
            </w:r>
          </w:p>
        </w:tc>
        <w:tc>
          <w:tcPr>
            <w:tcW w:w="1418" w:type="dxa"/>
            <w:tcBorders>
              <w:top w:val="single" w:sz="4" w:space="0" w:color="D9D9D9"/>
            </w:tcBorders>
            <w:shd w:val="clear" w:color="auto" w:fill="auto"/>
            <w:noWrap/>
            <w:vAlign w:val="center"/>
          </w:tcPr>
          <w:p w14:paraId="260C15F4" w14:textId="64739049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24607</w:t>
            </w:r>
          </w:p>
        </w:tc>
      </w:tr>
      <w:tr w:rsidR="00501636" w:rsidRPr="00D77EA6" w14:paraId="277D0A5A" w14:textId="77777777" w:rsidTr="003F19A0">
        <w:trPr>
          <w:trHeight w:val="325"/>
        </w:trPr>
        <w:tc>
          <w:tcPr>
            <w:tcW w:w="1605" w:type="dxa"/>
            <w:shd w:val="clear" w:color="auto" w:fill="auto"/>
            <w:noWrap/>
            <w:vAlign w:val="center"/>
          </w:tcPr>
          <w:p w14:paraId="439C519F" w14:textId="32200A16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CD80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5EF42397" w14:textId="122FC776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P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064819" w14:textId="4E03A8B2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6-10A1</w:t>
            </w:r>
          </w:p>
        </w:tc>
        <w:tc>
          <w:tcPr>
            <w:tcW w:w="2181" w:type="dxa"/>
            <w:vMerge/>
            <w:shd w:val="clear" w:color="auto" w:fill="auto"/>
            <w:noWrap/>
            <w:vAlign w:val="center"/>
          </w:tcPr>
          <w:p w14:paraId="2708C4AB" w14:textId="08FE396A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586" w:type="dxa"/>
            <w:vAlign w:val="center"/>
          </w:tcPr>
          <w:p w14:paraId="166DA8F1" w14:textId="254BF9C0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BioLegen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7F6F0B5" w14:textId="6EB8F1D2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04708</w:t>
            </w:r>
          </w:p>
        </w:tc>
      </w:tr>
      <w:tr w:rsidR="00501636" w:rsidRPr="00D77EA6" w14:paraId="32848D70" w14:textId="77777777" w:rsidTr="003F19A0">
        <w:trPr>
          <w:trHeight w:val="325"/>
        </w:trPr>
        <w:tc>
          <w:tcPr>
            <w:tcW w:w="1605" w:type="dxa"/>
            <w:shd w:val="clear" w:color="auto" w:fill="auto"/>
            <w:noWrap/>
            <w:vAlign w:val="center"/>
          </w:tcPr>
          <w:p w14:paraId="096F0D61" w14:textId="4821F289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CD86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0460FA83" w14:textId="59624550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PE/Cyanine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7736E1" w14:textId="2A09FC35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GL-1</w:t>
            </w:r>
          </w:p>
        </w:tc>
        <w:tc>
          <w:tcPr>
            <w:tcW w:w="2181" w:type="dxa"/>
            <w:vMerge/>
            <w:shd w:val="clear" w:color="auto" w:fill="auto"/>
            <w:noWrap/>
            <w:vAlign w:val="center"/>
          </w:tcPr>
          <w:p w14:paraId="53810D8F" w14:textId="1BED5B3F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586" w:type="dxa"/>
            <w:vAlign w:val="center"/>
          </w:tcPr>
          <w:p w14:paraId="18F20D27" w14:textId="6CB4449D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BioLegen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8EF61B8" w14:textId="5AB9220F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05016</w:t>
            </w:r>
          </w:p>
        </w:tc>
      </w:tr>
      <w:tr w:rsidR="00501636" w:rsidRPr="00D77EA6" w14:paraId="50BC9524" w14:textId="77777777" w:rsidTr="003F19A0">
        <w:trPr>
          <w:trHeight w:val="325"/>
        </w:trPr>
        <w:tc>
          <w:tcPr>
            <w:tcW w:w="1605" w:type="dxa"/>
            <w:tcBorders>
              <w:bottom w:val="single" w:sz="4" w:space="0" w:color="D9D9D9"/>
            </w:tcBorders>
            <w:shd w:val="clear" w:color="auto" w:fill="auto"/>
            <w:noWrap/>
            <w:vAlign w:val="center"/>
          </w:tcPr>
          <w:p w14:paraId="2E50E04E" w14:textId="6A543C10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MHC II</w:t>
            </w:r>
          </w:p>
        </w:tc>
        <w:tc>
          <w:tcPr>
            <w:tcW w:w="2081" w:type="dxa"/>
            <w:tcBorders>
              <w:bottom w:val="single" w:sz="4" w:space="0" w:color="D9D9D9"/>
            </w:tcBorders>
            <w:shd w:val="clear" w:color="auto" w:fill="auto"/>
            <w:noWrap/>
            <w:vAlign w:val="center"/>
          </w:tcPr>
          <w:p w14:paraId="6FB9CDED" w14:textId="3C911B16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E/Cyanine7</w:t>
            </w:r>
          </w:p>
        </w:tc>
        <w:tc>
          <w:tcPr>
            <w:tcW w:w="1701" w:type="dxa"/>
            <w:tcBorders>
              <w:bottom w:val="single" w:sz="4" w:space="0" w:color="D9D9D9"/>
            </w:tcBorders>
            <w:shd w:val="clear" w:color="auto" w:fill="auto"/>
            <w:noWrap/>
            <w:vAlign w:val="center"/>
          </w:tcPr>
          <w:p w14:paraId="461DE2C6" w14:textId="25C8FCB3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AF6-120.1</w:t>
            </w:r>
          </w:p>
        </w:tc>
        <w:tc>
          <w:tcPr>
            <w:tcW w:w="2181" w:type="dxa"/>
            <w:vMerge/>
            <w:tcBorders>
              <w:bottom w:val="single" w:sz="4" w:space="0" w:color="D9D9D9"/>
            </w:tcBorders>
            <w:shd w:val="clear" w:color="auto" w:fill="auto"/>
            <w:noWrap/>
            <w:vAlign w:val="center"/>
          </w:tcPr>
          <w:p w14:paraId="0391B281" w14:textId="7BD23B27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586" w:type="dxa"/>
            <w:tcBorders>
              <w:bottom w:val="single" w:sz="4" w:space="0" w:color="D9D9D9"/>
            </w:tcBorders>
            <w:vAlign w:val="center"/>
          </w:tcPr>
          <w:p w14:paraId="0779B9E9" w14:textId="6C2A77A1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BioLegend</w:t>
            </w:r>
          </w:p>
        </w:tc>
        <w:tc>
          <w:tcPr>
            <w:tcW w:w="1418" w:type="dxa"/>
            <w:tcBorders>
              <w:bottom w:val="single" w:sz="4" w:space="0" w:color="D9D9D9"/>
            </w:tcBorders>
            <w:shd w:val="clear" w:color="auto" w:fill="auto"/>
            <w:noWrap/>
            <w:vAlign w:val="center"/>
          </w:tcPr>
          <w:p w14:paraId="63DDD837" w14:textId="343C510D" w:rsidR="00501636" w:rsidRPr="00213752" w:rsidRDefault="00501636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16420</w:t>
            </w:r>
          </w:p>
        </w:tc>
      </w:tr>
      <w:tr w:rsidR="007C63AC" w:rsidRPr="00D77EA6" w14:paraId="40EE35D7" w14:textId="77777777" w:rsidTr="003F19A0">
        <w:trPr>
          <w:trHeight w:val="325"/>
        </w:trPr>
        <w:tc>
          <w:tcPr>
            <w:tcW w:w="1605" w:type="dxa"/>
            <w:tcBorders>
              <w:top w:val="single" w:sz="4" w:space="0" w:color="D9D9D9"/>
            </w:tcBorders>
            <w:shd w:val="clear" w:color="auto" w:fill="auto"/>
            <w:noWrap/>
            <w:vAlign w:val="center"/>
          </w:tcPr>
          <w:p w14:paraId="6F1ADE09" w14:textId="58C4FB50" w:rsidR="007C63AC" w:rsidRPr="00213752" w:rsidRDefault="007C63AC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CD4</w:t>
            </w:r>
          </w:p>
        </w:tc>
        <w:tc>
          <w:tcPr>
            <w:tcW w:w="2081" w:type="dxa"/>
            <w:tcBorders>
              <w:top w:val="single" w:sz="4" w:space="0" w:color="D9D9D9"/>
            </w:tcBorders>
            <w:shd w:val="clear" w:color="auto" w:fill="auto"/>
            <w:noWrap/>
            <w:vAlign w:val="center"/>
          </w:tcPr>
          <w:p w14:paraId="74C4FDAC" w14:textId="17EA1AE2" w:rsidR="007C63AC" w:rsidRPr="00213752" w:rsidRDefault="007C63AC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PE/Cyanine7</w:t>
            </w:r>
          </w:p>
        </w:tc>
        <w:tc>
          <w:tcPr>
            <w:tcW w:w="1701" w:type="dxa"/>
            <w:tcBorders>
              <w:top w:val="single" w:sz="4" w:space="0" w:color="D9D9D9"/>
            </w:tcBorders>
            <w:shd w:val="clear" w:color="auto" w:fill="auto"/>
            <w:noWrap/>
            <w:vAlign w:val="center"/>
          </w:tcPr>
          <w:p w14:paraId="444499CF" w14:textId="0B161C62" w:rsidR="007C63AC" w:rsidRPr="00213752" w:rsidRDefault="007C63AC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RM4-5</w:t>
            </w:r>
          </w:p>
        </w:tc>
        <w:tc>
          <w:tcPr>
            <w:tcW w:w="2181" w:type="dxa"/>
            <w:vMerge w:val="restart"/>
            <w:tcBorders>
              <w:top w:val="single" w:sz="4" w:space="0" w:color="D9D9D9"/>
            </w:tcBorders>
            <w:shd w:val="clear" w:color="auto" w:fill="auto"/>
            <w:noWrap/>
            <w:vAlign w:val="center"/>
          </w:tcPr>
          <w:p w14:paraId="40ED6516" w14:textId="77777777" w:rsidR="007C63AC" w:rsidRDefault="007C63AC" w:rsidP="0050163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Flow cytometry</w:t>
            </w:r>
          </w:p>
          <w:p w14:paraId="16CD6A73" w14:textId="1949002D" w:rsidR="007C63AC" w:rsidRPr="00213752" w:rsidRDefault="007C63AC" w:rsidP="00070FF7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(</w:t>
            </w:r>
            <w:r w:rsidR="00070FF7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For 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 xml:space="preserve">T cell </w:t>
            </w:r>
            <w:r w:rsidR="00070FF7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response</w:t>
            </w:r>
            <w:r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)</w:t>
            </w:r>
          </w:p>
        </w:tc>
        <w:tc>
          <w:tcPr>
            <w:tcW w:w="2586" w:type="dxa"/>
            <w:tcBorders>
              <w:top w:val="single" w:sz="4" w:space="0" w:color="D9D9D9"/>
            </w:tcBorders>
            <w:vAlign w:val="center"/>
          </w:tcPr>
          <w:p w14:paraId="617985DB" w14:textId="6F3889E2" w:rsidR="007C63AC" w:rsidRPr="00213752" w:rsidRDefault="007C63AC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BioLegend</w:t>
            </w:r>
          </w:p>
        </w:tc>
        <w:tc>
          <w:tcPr>
            <w:tcW w:w="1418" w:type="dxa"/>
            <w:tcBorders>
              <w:top w:val="single" w:sz="4" w:space="0" w:color="D9D9D9"/>
            </w:tcBorders>
            <w:shd w:val="clear" w:color="auto" w:fill="auto"/>
            <w:noWrap/>
            <w:vAlign w:val="center"/>
          </w:tcPr>
          <w:p w14:paraId="0E1118B9" w14:textId="670EA09B" w:rsidR="007C63AC" w:rsidRPr="00213752" w:rsidRDefault="007C63AC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00528</w:t>
            </w:r>
          </w:p>
        </w:tc>
      </w:tr>
      <w:tr w:rsidR="007C63AC" w:rsidRPr="00D77EA6" w14:paraId="0170174B" w14:textId="77777777" w:rsidTr="003F19A0">
        <w:trPr>
          <w:trHeight w:val="325"/>
        </w:trPr>
        <w:tc>
          <w:tcPr>
            <w:tcW w:w="1605" w:type="dxa"/>
            <w:shd w:val="clear" w:color="auto" w:fill="auto"/>
            <w:noWrap/>
            <w:vAlign w:val="center"/>
          </w:tcPr>
          <w:p w14:paraId="5429EE0B" w14:textId="37343DBD" w:rsidR="007C63AC" w:rsidRPr="00213752" w:rsidRDefault="007C63AC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CD8a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679DEE7D" w14:textId="6A3156EC" w:rsidR="007C63AC" w:rsidRPr="00213752" w:rsidRDefault="007C63AC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FIT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D33117" w14:textId="01E07EB8" w:rsidR="007C63AC" w:rsidRPr="00213752" w:rsidRDefault="007C63AC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53-6.7</w:t>
            </w:r>
          </w:p>
        </w:tc>
        <w:tc>
          <w:tcPr>
            <w:tcW w:w="2181" w:type="dxa"/>
            <w:vMerge/>
            <w:shd w:val="clear" w:color="auto" w:fill="auto"/>
            <w:noWrap/>
            <w:vAlign w:val="center"/>
          </w:tcPr>
          <w:p w14:paraId="310F069D" w14:textId="5365088B" w:rsidR="007C63AC" w:rsidRPr="00213752" w:rsidRDefault="007C63AC" w:rsidP="0050163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586" w:type="dxa"/>
            <w:vAlign w:val="center"/>
          </w:tcPr>
          <w:p w14:paraId="287D84E9" w14:textId="2B19DAF5" w:rsidR="007C63AC" w:rsidRPr="00213752" w:rsidRDefault="007C63AC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BioLegen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260AA3F" w14:textId="19F1AF37" w:rsidR="007C63AC" w:rsidRPr="00213752" w:rsidRDefault="007C63AC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00706</w:t>
            </w:r>
          </w:p>
        </w:tc>
      </w:tr>
      <w:tr w:rsidR="007C63AC" w:rsidRPr="00213752" w14:paraId="5303F122" w14:textId="77777777" w:rsidTr="003F19A0">
        <w:trPr>
          <w:trHeight w:val="325"/>
        </w:trPr>
        <w:tc>
          <w:tcPr>
            <w:tcW w:w="1605" w:type="dxa"/>
            <w:shd w:val="clear" w:color="auto" w:fill="auto"/>
            <w:noWrap/>
            <w:vAlign w:val="center"/>
          </w:tcPr>
          <w:p w14:paraId="4B7F683B" w14:textId="77777777" w:rsidR="007C63AC" w:rsidRPr="00213752" w:rsidRDefault="007C63AC" w:rsidP="006C0F5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CD44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71CE8AF4" w14:textId="77777777" w:rsidR="007C63AC" w:rsidRPr="00213752" w:rsidRDefault="007C63AC" w:rsidP="006C0F5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AP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B5A595" w14:textId="77777777" w:rsidR="007C63AC" w:rsidRPr="00213752" w:rsidRDefault="007C63AC" w:rsidP="006C0F5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IM7</w:t>
            </w:r>
          </w:p>
        </w:tc>
        <w:tc>
          <w:tcPr>
            <w:tcW w:w="2181" w:type="dxa"/>
            <w:vMerge/>
            <w:shd w:val="clear" w:color="auto" w:fill="auto"/>
            <w:noWrap/>
            <w:vAlign w:val="center"/>
          </w:tcPr>
          <w:p w14:paraId="229E112F" w14:textId="018D5992" w:rsidR="007C63AC" w:rsidRPr="00213752" w:rsidRDefault="007C63AC" w:rsidP="0050163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586" w:type="dxa"/>
            <w:vAlign w:val="center"/>
          </w:tcPr>
          <w:p w14:paraId="2505F990" w14:textId="77777777" w:rsidR="007C63AC" w:rsidRPr="00213752" w:rsidRDefault="007C63AC" w:rsidP="006C0F5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BioLegen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143D9B5" w14:textId="77777777" w:rsidR="007C63AC" w:rsidRPr="00213752" w:rsidRDefault="007C63AC" w:rsidP="006C0F57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03011</w:t>
            </w:r>
          </w:p>
        </w:tc>
      </w:tr>
      <w:tr w:rsidR="007C63AC" w:rsidRPr="00D77EA6" w14:paraId="703727CB" w14:textId="77777777" w:rsidTr="003F19A0">
        <w:trPr>
          <w:trHeight w:val="325"/>
        </w:trPr>
        <w:tc>
          <w:tcPr>
            <w:tcW w:w="1605" w:type="dxa"/>
            <w:shd w:val="clear" w:color="auto" w:fill="auto"/>
            <w:noWrap/>
            <w:vAlign w:val="center"/>
          </w:tcPr>
          <w:p w14:paraId="7559AFB8" w14:textId="7A2B0583" w:rsidR="007C63AC" w:rsidRPr="00213752" w:rsidRDefault="007C63AC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IFN-γ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0CB70DC6" w14:textId="5F7F738A" w:rsidR="007C63AC" w:rsidRPr="00213752" w:rsidRDefault="007C63AC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P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5981601" w14:textId="37806633" w:rsidR="007C63AC" w:rsidRPr="00213752" w:rsidRDefault="007C63AC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XMG1.2</w:t>
            </w:r>
          </w:p>
        </w:tc>
        <w:tc>
          <w:tcPr>
            <w:tcW w:w="2181" w:type="dxa"/>
            <w:vMerge/>
            <w:shd w:val="clear" w:color="auto" w:fill="auto"/>
            <w:noWrap/>
            <w:vAlign w:val="center"/>
          </w:tcPr>
          <w:p w14:paraId="16912398" w14:textId="1AD60F48" w:rsidR="007C63AC" w:rsidRPr="00213752" w:rsidRDefault="007C63AC" w:rsidP="00501636">
            <w:pPr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586" w:type="dxa"/>
            <w:vAlign w:val="center"/>
          </w:tcPr>
          <w:p w14:paraId="590F4207" w14:textId="75EB9D7B" w:rsidR="007C63AC" w:rsidRPr="00213752" w:rsidRDefault="007C63AC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BioLegend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3964EF25" w14:textId="6B056D52" w:rsidR="007C63AC" w:rsidRPr="00213752" w:rsidRDefault="007C63AC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505808</w:t>
            </w:r>
          </w:p>
        </w:tc>
      </w:tr>
      <w:tr w:rsidR="007C63AC" w:rsidRPr="00213752" w14:paraId="2BE9C52B" w14:textId="77777777" w:rsidTr="003F19A0">
        <w:trPr>
          <w:trHeight w:val="325"/>
        </w:trPr>
        <w:tc>
          <w:tcPr>
            <w:tcW w:w="1605" w:type="dxa"/>
            <w:tcBorders>
              <w:bottom w:val="single" w:sz="4" w:space="0" w:color="D9D9D9"/>
            </w:tcBorders>
            <w:shd w:val="clear" w:color="auto" w:fill="auto"/>
            <w:noWrap/>
            <w:vAlign w:val="center"/>
          </w:tcPr>
          <w:p w14:paraId="0A95620A" w14:textId="4A3FC385" w:rsidR="007C63AC" w:rsidRPr="00213752" w:rsidRDefault="007C63AC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IL-4</w:t>
            </w:r>
          </w:p>
        </w:tc>
        <w:tc>
          <w:tcPr>
            <w:tcW w:w="2081" w:type="dxa"/>
            <w:tcBorders>
              <w:bottom w:val="single" w:sz="4" w:space="0" w:color="D9D9D9"/>
            </w:tcBorders>
            <w:shd w:val="clear" w:color="auto" w:fill="auto"/>
            <w:noWrap/>
            <w:vAlign w:val="center"/>
          </w:tcPr>
          <w:p w14:paraId="1FDEC8EA" w14:textId="0B3CB257" w:rsidR="007C63AC" w:rsidRPr="00213752" w:rsidRDefault="007C63AC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PerCP/Cyanine5.5</w:t>
            </w:r>
          </w:p>
        </w:tc>
        <w:tc>
          <w:tcPr>
            <w:tcW w:w="1701" w:type="dxa"/>
            <w:tcBorders>
              <w:bottom w:val="single" w:sz="4" w:space="0" w:color="D9D9D9"/>
            </w:tcBorders>
            <w:shd w:val="clear" w:color="auto" w:fill="auto"/>
            <w:noWrap/>
            <w:vAlign w:val="center"/>
          </w:tcPr>
          <w:p w14:paraId="40CE8416" w14:textId="32927219" w:rsidR="007C63AC" w:rsidRPr="00213752" w:rsidRDefault="007C63AC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11B11</w:t>
            </w:r>
          </w:p>
        </w:tc>
        <w:tc>
          <w:tcPr>
            <w:tcW w:w="2181" w:type="dxa"/>
            <w:vMerge/>
            <w:tcBorders>
              <w:bottom w:val="single" w:sz="4" w:space="0" w:color="D9D9D9"/>
            </w:tcBorders>
            <w:shd w:val="clear" w:color="auto" w:fill="auto"/>
            <w:noWrap/>
            <w:vAlign w:val="center"/>
          </w:tcPr>
          <w:p w14:paraId="4DAE19FB" w14:textId="761CE09F" w:rsidR="007C63AC" w:rsidRPr="00213752" w:rsidRDefault="007C63AC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586" w:type="dxa"/>
            <w:tcBorders>
              <w:bottom w:val="single" w:sz="4" w:space="0" w:color="D9D9D9"/>
            </w:tcBorders>
            <w:vAlign w:val="center"/>
          </w:tcPr>
          <w:p w14:paraId="2B2791CB" w14:textId="44FBCB4A" w:rsidR="007C63AC" w:rsidRPr="00213752" w:rsidRDefault="007C63AC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BioLegend</w:t>
            </w:r>
          </w:p>
        </w:tc>
        <w:tc>
          <w:tcPr>
            <w:tcW w:w="1418" w:type="dxa"/>
            <w:tcBorders>
              <w:bottom w:val="single" w:sz="4" w:space="0" w:color="D9D9D9"/>
            </w:tcBorders>
            <w:shd w:val="clear" w:color="auto" w:fill="auto"/>
            <w:noWrap/>
            <w:vAlign w:val="center"/>
          </w:tcPr>
          <w:p w14:paraId="2810E9E5" w14:textId="0AB2B4D2" w:rsidR="007C63AC" w:rsidRPr="00213752" w:rsidRDefault="007C63AC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sz w:val="21"/>
                <w:szCs w:val="21"/>
              </w:rPr>
              <w:t>504123</w:t>
            </w:r>
          </w:p>
        </w:tc>
      </w:tr>
      <w:tr w:rsidR="007C63AC" w:rsidRPr="00D77EA6" w14:paraId="4263873B" w14:textId="77777777" w:rsidTr="003F19A0">
        <w:trPr>
          <w:trHeight w:val="325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0B27051A" w14:textId="28CB103C" w:rsidR="007C63AC" w:rsidRPr="00213752" w:rsidRDefault="007C63AC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IgM-HRP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72FB5F5A" w14:textId="6C2C3C90" w:rsidR="007C63AC" w:rsidRPr="00213752" w:rsidRDefault="007C63AC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8606A4" w14:textId="50F1ACDB" w:rsidR="007C63AC" w:rsidRPr="00213752" w:rsidRDefault="007C63AC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2181" w:type="dxa"/>
            <w:vMerge w:val="restart"/>
            <w:shd w:val="clear" w:color="auto" w:fill="auto"/>
            <w:noWrap/>
            <w:vAlign w:val="center"/>
          </w:tcPr>
          <w:p w14:paraId="20B9A0AA" w14:textId="20EAD4C0" w:rsidR="007C63AC" w:rsidRPr="00213752" w:rsidRDefault="007C63AC" w:rsidP="005016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ELISA</w:t>
            </w:r>
          </w:p>
        </w:tc>
        <w:tc>
          <w:tcPr>
            <w:tcW w:w="2586" w:type="dxa"/>
            <w:vAlign w:val="center"/>
          </w:tcPr>
          <w:p w14:paraId="499D95D9" w14:textId="03B253E6" w:rsidR="007C63AC" w:rsidRPr="00213752" w:rsidRDefault="007C63AC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SouthernBiotech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0C55607E" w14:textId="6A7ABAEC" w:rsidR="007C63AC" w:rsidRPr="00213752" w:rsidRDefault="007C63AC" w:rsidP="00501636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021-05</w:t>
            </w:r>
          </w:p>
        </w:tc>
      </w:tr>
      <w:tr w:rsidR="007C63AC" w:rsidRPr="00D77EA6" w14:paraId="1B1178B6" w14:textId="77777777" w:rsidTr="003F19A0">
        <w:trPr>
          <w:trHeight w:val="325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5842B35D" w14:textId="0BC8C9D8" w:rsidR="007C63AC" w:rsidRPr="00213752" w:rsidRDefault="007C63AC" w:rsidP="00501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IgG-HRP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11E7EE26" w14:textId="781C5353" w:rsidR="007C63AC" w:rsidRPr="00213752" w:rsidRDefault="007C63AC" w:rsidP="00501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A7E8D9" w14:textId="62813C9A" w:rsidR="007C63AC" w:rsidRPr="00213752" w:rsidRDefault="007C63AC" w:rsidP="00501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2181" w:type="dxa"/>
            <w:vMerge/>
            <w:shd w:val="clear" w:color="auto" w:fill="auto"/>
            <w:noWrap/>
            <w:vAlign w:val="center"/>
          </w:tcPr>
          <w:p w14:paraId="099C736C" w14:textId="3544868E" w:rsidR="007C63AC" w:rsidRPr="00213752" w:rsidRDefault="007C63AC" w:rsidP="005016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586" w:type="dxa"/>
            <w:vAlign w:val="center"/>
          </w:tcPr>
          <w:p w14:paraId="07EB9D28" w14:textId="73F45012" w:rsidR="007C63AC" w:rsidRPr="00213752" w:rsidRDefault="007C63AC" w:rsidP="00501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SouthernBiotech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204BE9D" w14:textId="5D35426D" w:rsidR="007C63AC" w:rsidRPr="00213752" w:rsidRDefault="007C63AC" w:rsidP="00501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030-05</w:t>
            </w:r>
          </w:p>
        </w:tc>
      </w:tr>
      <w:tr w:rsidR="007C63AC" w:rsidRPr="00D77EA6" w14:paraId="09AF817C" w14:textId="77777777" w:rsidTr="003F19A0">
        <w:trPr>
          <w:trHeight w:val="325"/>
        </w:trPr>
        <w:tc>
          <w:tcPr>
            <w:tcW w:w="1605" w:type="dxa"/>
            <w:shd w:val="clear" w:color="auto" w:fill="auto"/>
            <w:noWrap/>
            <w:vAlign w:val="center"/>
            <w:hideMark/>
          </w:tcPr>
          <w:p w14:paraId="160824BB" w14:textId="7ACC1C80" w:rsidR="007C63AC" w:rsidRPr="00213752" w:rsidRDefault="007C63AC" w:rsidP="00501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IgG1-HRP</w:t>
            </w:r>
          </w:p>
        </w:tc>
        <w:tc>
          <w:tcPr>
            <w:tcW w:w="2081" w:type="dxa"/>
            <w:shd w:val="clear" w:color="auto" w:fill="auto"/>
            <w:noWrap/>
            <w:vAlign w:val="center"/>
          </w:tcPr>
          <w:p w14:paraId="5175CE3C" w14:textId="71B59075" w:rsidR="007C63AC" w:rsidRPr="00213752" w:rsidRDefault="007C63AC" w:rsidP="00501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75A565" w14:textId="12FEC121" w:rsidR="007C63AC" w:rsidRPr="00213752" w:rsidRDefault="007C63AC" w:rsidP="00501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2181" w:type="dxa"/>
            <w:vMerge/>
            <w:shd w:val="clear" w:color="auto" w:fill="auto"/>
            <w:noWrap/>
            <w:vAlign w:val="center"/>
          </w:tcPr>
          <w:p w14:paraId="4F56E61D" w14:textId="06B9A484" w:rsidR="007C63AC" w:rsidRPr="00213752" w:rsidRDefault="007C63AC" w:rsidP="00501636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586" w:type="dxa"/>
            <w:vAlign w:val="center"/>
          </w:tcPr>
          <w:p w14:paraId="058CC901" w14:textId="5D17D12F" w:rsidR="007C63AC" w:rsidRPr="00213752" w:rsidRDefault="007C63AC" w:rsidP="00501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SouthernBiotech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53C6B8E1" w14:textId="79BFD3B2" w:rsidR="007C63AC" w:rsidRPr="00213752" w:rsidRDefault="007C63AC" w:rsidP="00501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070-05</w:t>
            </w:r>
          </w:p>
        </w:tc>
      </w:tr>
      <w:tr w:rsidR="007C63AC" w:rsidRPr="00D77EA6" w14:paraId="19FC79BB" w14:textId="77777777" w:rsidTr="003F19A0">
        <w:trPr>
          <w:trHeight w:val="325"/>
        </w:trPr>
        <w:tc>
          <w:tcPr>
            <w:tcW w:w="16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B48D98" w14:textId="1CE22D74" w:rsidR="007C63AC" w:rsidRPr="00213752" w:rsidRDefault="007C63AC" w:rsidP="00501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mIgG2c-HRP</w:t>
            </w:r>
          </w:p>
        </w:tc>
        <w:tc>
          <w:tcPr>
            <w:tcW w:w="20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A8FD81" w14:textId="5D73DBB4" w:rsidR="007C63AC" w:rsidRPr="00213752" w:rsidRDefault="007C63AC" w:rsidP="00501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11FCF5" w14:textId="5243D904" w:rsidR="007C63AC" w:rsidRPr="00213752" w:rsidRDefault="007C63AC" w:rsidP="00501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-</w:t>
            </w:r>
          </w:p>
        </w:tc>
        <w:tc>
          <w:tcPr>
            <w:tcW w:w="218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21F43C" w14:textId="31A46376" w:rsidR="007C63AC" w:rsidRPr="00213752" w:rsidRDefault="007C63AC" w:rsidP="00501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2586" w:type="dxa"/>
            <w:tcBorders>
              <w:bottom w:val="single" w:sz="4" w:space="0" w:color="auto"/>
            </w:tcBorders>
            <w:vAlign w:val="center"/>
          </w:tcPr>
          <w:p w14:paraId="1BEB1989" w14:textId="040AAF9C" w:rsidR="007C63AC" w:rsidRPr="00213752" w:rsidRDefault="007C63AC" w:rsidP="00501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SouthernBiotech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A3623C" w14:textId="207BCCC8" w:rsidR="007C63AC" w:rsidRPr="00213752" w:rsidRDefault="007C63AC" w:rsidP="005016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  <w:t>1030-05</w:t>
            </w:r>
          </w:p>
        </w:tc>
      </w:tr>
    </w:tbl>
    <w:p w14:paraId="12927878" w14:textId="77777777" w:rsidR="00FC3D03" w:rsidRPr="00D77EA6" w:rsidRDefault="00FC3D03" w:rsidP="00E16F1C">
      <w:pPr>
        <w:spacing w:line="480" w:lineRule="auto"/>
        <w:jc w:val="center"/>
        <w:rPr>
          <w:rFonts w:ascii="Times New Roman" w:hAnsi="Times New Roman" w:cs="Times New Roman"/>
        </w:rPr>
      </w:pPr>
    </w:p>
    <w:tbl>
      <w:tblPr>
        <w:tblpPr w:leftFromText="142" w:rightFromText="142" w:vertAnchor="page" w:horzAnchor="margin" w:tblpY="1741"/>
        <w:tblW w:w="1198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76"/>
        <w:gridCol w:w="8513"/>
      </w:tblGrid>
      <w:tr w:rsidR="00E9356C" w:rsidRPr="00D77EA6" w14:paraId="75D66326" w14:textId="77777777" w:rsidTr="00FF1129">
        <w:trPr>
          <w:trHeight w:val="225"/>
        </w:trPr>
        <w:tc>
          <w:tcPr>
            <w:tcW w:w="11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7B20" w14:textId="5216DBE2" w:rsidR="00907111" w:rsidRPr="00D77EA6" w:rsidRDefault="00907111" w:rsidP="00A115C4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0"/>
              </w:rPr>
            </w:pPr>
            <w:r w:rsidRPr="008F02F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0"/>
              </w:rPr>
              <w:lastRenderedPageBreak/>
              <w:t>Table S2. Sequence information of PCR template and primers for NVT, and primers for qRT-PCR</w:t>
            </w:r>
          </w:p>
        </w:tc>
      </w:tr>
      <w:tr w:rsidR="00BE2650" w:rsidRPr="00D77EA6" w14:paraId="3C258B6E" w14:textId="77777777" w:rsidTr="00FF1129">
        <w:trPr>
          <w:trHeight w:val="343"/>
        </w:trPr>
        <w:tc>
          <w:tcPr>
            <w:tcW w:w="3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CA691A1" w14:textId="77777777" w:rsidR="00907111" w:rsidRPr="008F02F2" w:rsidRDefault="00907111" w:rsidP="00D77EA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20"/>
              </w:rPr>
            </w:pPr>
            <w:r w:rsidRPr="008F02F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20"/>
              </w:rPr>
              <w:t>Title</w:t>
            </w:r>
          </w:p>
        </w:tc>
        <w:tc>
          <w:tcPr>
            <w:tcW w:w="8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D2DABD2" w14:textId="435C559B" w:rsidR="00907111" w:rsidRPr="008F02F2" w:rsidRDefault="00907111" w:rsidP="00930758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20"/>
              </w:rPr>
            </w:pPr>
            <w:r w:rsidRPr="008F02F2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20"/>
              </w:rPr>
              <w:t>Sequence</w:t>
            </w:r>
            <w:r w:rsidR="00E9191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20"/>
              </w:rPr>
              <w:t xml:space="preserve"> (</w:t>
            </w:r>
            <w:r w:rsidR="00E91913" w:rsidRPr="00E9191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20"/>
              </w:rPr>
              <w:t>5′</w:t>
            </w:r>
            <w:r w:rsidR="00E9191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20"/>
              </w:rPr>
              <w:t>-3</w:t>
            </w:r>
            <w:r w:rsidR="00E91913" w:rsidRPr="00E9191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20"/>
              </w:rPr>
              <w:t>′</w:t>
            </w:r>
            <w:r w:rsidR="00E91913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  <w:szCs w:val="20"/>
              </w:rPr>
              <w:t>)</w:t>
            </w:r>
          </w:p>
        </w:tc>
      </w:tr>
      <w:tr w:rsidR="00BE2650" w:rsidRPr="00D77EA6" w14:paraId="131F306B" w14:textId="77777777" w:rsidTr="00FF1129">
        <w:trPr>
          <w:trHeight w:val="1551"/>
        </w:trPr>
        <w:tc>
          <w:tcPr>
            <w:tcW w:w="3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C345" w14:textId="38C534E6" w:rsidR="00907111" w:rsidRPr="00213752" w:rsidRDefault="00681FD6" w:rsidP="00681FD6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Sequence</w:t>
            </w:r>
            <w:r w:rsidR="00907111"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for NVT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 xml:space="preserve"> template</w:t>
            </w:r>
          </w:p>
        </w:tc>
        <w:tc>
          <w:tcPr>
            <w:tcW w:w="85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E9EC67" w14:textId="31F26C21" w:rsidR="00907111" w:rsidRPr="008F1053" w:rsidRDefault="006B14EA" w:rsidP="006B14EA">
            <w:pPr>
              <w:widowControl/>
              <w:autoSpaceDE/>
              <w:autoSpaceDN/>
              <w:spacing w:after="0" w:line="276" w:lineRule="auto"/>
              <w:rPr>
                <w:rFonts w:ascii="Times New Roman" w:eastAsia="굴림" w:hAnsi="Times New Roman" w:cs="Times New Roman"/>
                <w:kern w:val="0"/>
                <w:sz w:val="21"/>
                <w:szCs w:val="21"/>
              </w:rPr>
            </w:pPr>
            <w:r>
              <w:rPr>
                <w:rFonts w:ascii="Times New Roman" w:eastAsia="맑은 고딕" w:hAnsi="Times New Roman" w:cs="Times New Roman"/>
                <w:kern w:val="24"/>
                <w:sz w:val="21"/>
                <w:szCs w:val="21"/>
              </w:rPr>
              <w:t>T</w:t>
            </w:r>
            <w:r w:rsidR="00907111" w:rsidRPr="008F1053">
              <w:rPr>
                <w:rFonts w:ascii="Times New Roman" w:eastAsia="맑은 고딕" w:hAnsi="Times New Roman" w:cs="Times New Roman"/>
                <w:caps/>
                <w:sz w:val="21"/>
                <w:szCs w:val="21"/>
              </w:rPr>
              <w:t>aatacagttttggactcaggtgtgagattttatgatcaggactatgaaggacaaataaccccaatggaatatgtaactgggttgtataacttttggtcagggccaatagagttacgttttgattttgtttcaaatgcgtttcacactggaacagtgattatatcagcggagtataatcgatcatctactaatacggatgagtgtcagtcacactcaacttatactaaaacgttccacttgggagaacaaaaatcagtacatttcactgtgccttatatatatgatactgttatgcggagaaatacggctagcgcctatttaccggtaactgattatgataaggcagataatgttagtagggcgcaggctacggggattagagcagaatctaaaatgagagtgaaagtgaga</w:t>
            </w:r>
          </w:p>
        </w:tc>
      </w:tr>
      <w:tr w:rsidR="00D77EA6" w:rsidRPr="00D77EA6" w14:paraId="3944C493" w14:textId="77777777" w:rsidTr="00FF1129">
        <w:trPr>
          <w:trHeight w:val="744"/>
        </w:trPr>
        <w:tc>
          <w:tcPr>
            <w:tcW w:w="3476" w:type="dxa"/>
            <w:shd w:val="clear" w:color="auto" w:fill="auto"/>
            <w:noWrap/>
            <w:vAlign w:val="center"/>
            <w:hideMark/>
          </w:tcPr>
          <w:p w14:paraId="6A858E26" w14:textId="0CFA3A03" w:rsidR="00907111" w:rsidRPr="00213752" w:rsidRDefault="00907111" w:rsidP="00930758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Forward primer for NVT</w:t>
            </w:r>
          </w:p>
          <w:p w14:paraId="2E913C3C" w14:textId="27CDBA23" w:rsidR="003F6D2B" w:rsidRPr="00213752" w:rsidRDefault="003F6D2B" w:rsidP="00930758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Reverse primer for NVT</w:t>
            </w:r>
          </w:p>
        </w:tc>
        <w:tc>
          <w:tcPr>
            <w:tcW w:w="8513" w:type="dxa"/>
            <w:shd w:val="clear" w:color="auto" w:fill="auto"/>
            <w:noWrap/>
            <w:vAlign w:val="center"/>
            <w:hideMark/>
          </w:tcPr>
          <w:p w14:paraId="6BF2CA5D" w14:textId="1450C698" w:rsidR="00907111" w:rsidRPr="008F1053" w:rsidRDefault="00907111" w:rsidP="00930758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1053">
              <w:rPr>
                <w:rFonts w:ascii="Times New Roman" w:eastAsia="맑은 고딕" w:hAnsi="Times New Roman" w:cs="Times New Roman"/>
                <w:kern w:val="24"/>
                <w:sz w:val="21"/>
                <w:szCs w:val="21"/>
              </w:rPr>
              <w:t>TAATACGACTCACTATAGGGCGA</w:t>
            </w:r>
            <w:r w:rsidRPr="008F1053">
              <w:rPr>
                <w:rFonts w:ascii="Times New Roman" w:eastAsia="맑은 고딕" w:hAnsi="Times New Roman" w:cs="Times New Roman"/>
                <w:caps/>
                <w:sz w:val="21"/>
                <w:szCs w:val="21"/>
              </w:rPr>
              <w:t>T</w:t>
            </w:r>
            <w:r w:rsidRPr="008F1053">
              <w:rPr>
                <w:rFonts w:ascii="Times New Roman" w:eastAsia="맑은 고딕" w:hAnsi="Times New Roman" w:cs="Times New Roman"/>
                <w:caps/>
                <w:kern w:val="24"/>
                <w:sz w:val="21"/>
                <w:szCs w:val="21"/>
              </w:rPr>
              <w:t>AaTACAGTTTTGG</w:t>
            </w:r>
            <w:r w:rsidRPr="008F1053">
              <w:rPr>
                <w:rFonts w:ascii="Times New Roman" w:eastAsia="맑은 고딕" w:hAnsi="Times New Roman" w:cs="Times New Roman"/>
                <w:caps/>
                <w:sz w:val="21"/>
                <w:szCs w:val="21"/>
              </w:rPr>
              <w:t>actcaggtgtgagatt</w:t>
            </w:r>
          </w:p>
          <w:p w14:paraId="14C08897" w14:textId="7A2FEE40" w:rsidR="003F6D2B" w:rsidRPr="008F1053" w:rsidRDefault="003F6D2B" w:rsidP="00930758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kern w:val="0"/>
                <w:sz w:val="21"/>
                <w:szCs w:val="21"/>
              </w:rPr>
            </w:pPr>
            <w:r w:rsidRPr="008F1053">
              <w:rPr>
                <w:rFonts w:ascii="Times New Roman" w:eastAsia="맑은 고딕" w:hAnsi="Times New Roman" w:cs="Times New Roman"/>
                <w:kern w:val="24"/>
                <w:sz w:val="21"/>
                <w:szCs w:val="21"/>
              </w:rPr>
              <w:t>TAATACGACTCACTATAGGGCGATCTCACTTTCACTCTCATTTTAGATTCTGC</w:t>
            </w:r>
          </w:p>
        </w:tc>
      </w:tr>
      <w:tr w:rsidR="00E9356C" w:rsidRPr="00D77EA6" w14:paraId="5707E35C" w14:textId="77777777" w:rsidTr="00930758">
        <w:trPr>
          <w:trHeight w:val="744"/>
        </w:trPr>
        <w:tc>
          <w:tcPr>
            <w:tcW w:w="3476" w:type="dxa"/>
            <w:shd w:val="clear" w:color="auto" w:fill="auto"/>
            <w:noWrap/>
            <w:vAlign w:val="center"/>
          </w:tcPr>
          <w:p w14:paraId="4C2F2AA6" w14:textId="5C7653BF" w:rsidR="00E9356C" w:rsidRPr="00213752" w:rsidRDefault="00E9356C" w:rsidP="00930758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Forward primer for mouse TLR3</w:t>
            </w:r>
          </w:p>
          <w:p w14:paraId="79B2733E" w14:textId="317A67A5" w:rsidR="00E9356C" w:rsidRPr="00213752" w:rsidRDefault="00E9356C" w:rsidP="00930758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Reverse primer for mouse TLR3</w:t>
            </w:r>
          </w:p>
        </w:tc>
        <w:tc>
          <w:tcPr>
            <w:tcW w:w="8513" w:type="dxa"/>
            <w:shd w:val="clear" w:color="auto" w:fill="auto"/>
            <w:noWrap/>
            <w:vAlign w:val="center"/>
          </w:tcPr>
          <w:p w14:paraId="2E87F39D" w14:textId="0EBBDD63" w:rsidR="00E9356C" w:rsidRPr="00213752" w:rsidRDefault="00E9356C" w:rsidP="00930758">
            <w:pPr>
              <w:pStyle w:val="ab"/>
              <w:tabs>
                <w:tab w:val="left" w:pos="2212"/>
              </w:tabs>
              <w:spacing w:line="276" w:lineRule="auto"/>
              <w:rPr>
                <w:rFonts w:ascii="Times New Roman" w:eastAsia="맑은 고딕" w:hAnsi="Times New Roman" w:cs="Times New Roman"/>
                <w:kern w:val="24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kern w:val="24"/>
                <w:sz w:val="21"/>
                <w:szCs w:val="21"/>
              </w:rPr>
              <w:t>GAAGATGATGCAGTCTTTCCA</w:t>
            </w:r>
          </w:p>
          <w:p w14:paraId="4DFBFC39" w14:textId="6DB70ACB" w:rsidR="00E9356C" w:rsidRPr="00213752" w:rsidRDefault="00E9356C" w:rsidP="00930758">
            <w:pPr>
              <w:pStyle w:val="ab"/>
              <w:tabs>
                <w:tab w:val="left" w:pos="2212"/>
              </w:tabs>
              <w:spacing w:line="276" w:lineRule="auto"/>
              <w:rPr>
                <w:rFonts w:ascii="Times New Roman" w:eastAsia="맑은 고딕" w:hAnsi="Times New Roman" w:cs="Times New Roman"/>
                <w:kern w:val="24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kern w:val="24"/>
                <w:sz w:val="21"/>
                <w:szCs w:val="21"/>
              </w:rPr>
              <w:t>CCTGTATCATATTCTACTCCTTGC</w:t>
            </w:r>
          </w:p>
        </w:tc>
      </w:tr>
      <w:tr w:rsidR="00E9356C" w:rsidRPr="00D77EA6" w14:paraId="4880C790" w14:textId="77777777" w:rsidTr="00930758">
        <w:trPr>
          <w:trHeight w:val="744"/>
        </w:trPr>
        <w:tc>
          <w:tcPr>
            <w:tcW w:w="3476" w:type="dxa"/>
            <w:shd w:val="clear" w:color="auto" w:fill="auto"/>
            <w:noWrap/>
            <w:vAlign w:val="center"/>
            <w:hideMark/>
          </w:tcPr>
          <w:p w14:paraId="40F4D50A" w14:textId="77777777" w:rsidR="003F6D2B" w:rsidRPr="00213752" w:rsidRDefault="003F6D2B" w:rsidP="00930758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Forward primer for mouse MDA-5</w:t>
            </w:r>
          </w:p>
          <w:p w14:paraId="1E360C54" w14:textId="5BC6F803" w:rsidR="003F6D2B" w:rsidRPr="00930758" w:rsidRDefault="003F6D2B" w:rsidP="00930758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Reverse primer for mouse MDA-5</w:t>
            </w:r>
          </w:p>
        </w:tc>
        <w:tc>
          <w:tcPr>
            <w:tcW w:w="8513" w:type="dxa"/>
            <w:shd w:val="clear" w:color="auto" w:fill="auto"/>
            <w:noWrap/>
            <w:vAlign w:val="center"/>
            <w:hideMark/>
          </w:tcPr>
          <w:p w14:paraId="6D84171F" w14:textId="16FBED44" w:rsidR="003F6D2B" w:rsidRPr="00930758" w:rsidRDefault="00E9356C" w:rsidP="00930758">
            <w:pPr>
              <w:pStyle w:val="ab"/>
              <w:tabs>
                <w:tab w:val="left" w:pos="2212"/>
              </w:tabs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kern w:val="24"/>
                <w:sz w:val="21"/>
                <w:szCs w:val="21"/>
              </w:rPr>
              <w:t>CGATCCGAATGATTGATGCA</w:t>
            </w:r>
          </w:p>
          <w:p w14:paraId="1A83AC96" w14:textId="72FBA818" w:rsidR="00907111" w:rsidRPr="00213752" w:rsidRDefault="003F6D2B" w:rsidP="00930758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  <w:highlight w:val="yellow"/>
              </w:rPr>
            </w:pPr>
            <w:r w:rsidRPr="00930758">
              <w:rPr>
                <w:rFonts w:ascii="Times New Roman" w:eastAsia="굴림" w:hAnsi="Times New Roman" w:cs="Times New Roman"/>
                <w:color w:val="000000"/>
                <w:kern w:val="0"/>
                <w:sz w:val="21"/>
                <w:szCs w:val="21"/>
              </w:rPr>
              <w:t>AGTTGGTCATTGCAACTGCT</w:t>
            </w:r>
          </w:p>
        </w:tc>
      </w:tr>
      <w:tr w:rsidR="003F6D2B" w:rsidRPr="00D77EA6" w14:paraId="3818CE67" w14:textId="77777777" w:rsidTr="00930758">
        <w:trPr>
          <w:trHeight w:val="744"/>
        </w:trPr>
        <w:tc>
          <w:tcPr>
            <w:tcW w:w="3476" w:type="dxa"/>
            <w:shd w:val="clear" w:color="auto" w:fill="auto"/>
            <w:noWrap/>
            <w:vAlign w:val="center"/>
          </w:tcPr>
          <w:p w14:paraId="56CBA911" w14:textId="77777777" w:rsidR="00E9356C" w:rsidRPr="00213752" w:rsidRDefault="00E9356C" w:rsidP="00930758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Forward primer for mouse RIG-I</w:t>
            </w:r>
          </w:p>
          <w:p w14:paraId="798C8836" w14:textId="531F96FC" w:rsidR="003F6D2B" w:rsidRPr="00213752" w:rsidRDefault="00E9356C" w:rsidP="00930758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Reverse primer for mouse RIG-I</w:t>
            </w:r>
          </w:p>
        </w:tc>
        <w:tc>
          <w:tcPr>
            <w:tcW w:w="8513" w:type="dxa"/>
            <w:shd w:val="clear" w:color="auto" w:fill="auto"/>
            <w:noWrap/>
            <w:vAlign w:val="center"/>
          </w:tcPr>
          <w:p w14:paraId="313B565B" w14:textId="3E555AF5" w:rsidR="003F6D2B" w:rsidRPr="00213752" w:rsidRDefault="00E9356C" w:rsidP="00930758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24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24"/>
                <w:sz w:val="21"/>
                <w:szCs w:val="21"/>
              </w:rPr>
              <w:t>CAGACAGATCCGAGACACTA</w:t>
            </w:r>
          </w:p>
          <w:p w14:paraId="1F526C7E" w14:textId="0BC3E1A4" w:rsidR="00E9356C" w:rsidRPr="00213752" w:rsidDel="003F6D2B" w:rsidRDefault="00E9356C" w:rsidP="00930758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24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24"/>
                <w:sz w:val="21"/>
                <w:szCs w:val="21"/>
              </w:rPr>
              <w:t>TGCAAGACCTTTGGCCAGTT</w:t>
            </w:r>
          </w:p>
        </w:tc>
      </w:tr>
      <w:tr w:rsidR="00D77EA6" w:rsidRPr="00D77EA6" w14:paraId="4636BF1E" w14:textId="77777777" w:rsidTr="00930758">
        <w:trPr>
          <w:trHeight w:val="744"/>
        </w:trPr>
        <w:tc>
          <w:tcPr>
            <w:tcW w:w="34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A66857" w14:textId="77777777" w:rsidR="003F6D2B" w:rsidRPr="00213752" w:rsidRDefault="003F6D2B" w:rsidP="00930758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Forward primer for mouse HPRT</w:t>
            </w:r>
          </w:p>
          <w:p w14:paraId="34F8587F" w14:textId="6212139C" w:rsidR="003F6D2B" w:rsidRPr="00213752" w:rsidRDefault="003F6D2B" w:rsidP="00930758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0"/>
                <w:sz w:val="21"/>
                <w:szCs w:val="21"/>
              </w:rPr>
              <w:t>Reverse primer for mouse HPRT</w:t>
            </w:r>
          </w:p>
        </w:tc>
        <w:tc>
          <w:tcPr>
            <w:tcW w:w="85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07E241" w14:textId="5111E96C" w:rsidR="003F6D2B" w:rsidRPr="00213752" w:rsidRDefault="00E9356C" w:rsidP="00930758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24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24"/>
                <w:sz w:val="21"/>
                <w:szCs w:val="21"/>
              </w:rPr>
              <w:t>CAATGCAAACTTTGCTTTCC</w:t>
            </w:r>
          </w:p>
          <w:p w14:paraId="3667C67F" w14:textId="1CC86D12" w:rsidR="00E9356C" w:rsidRPr="00213752" w:rsidRDefault="0076786D" w:rsidP="00930758">
            <w:pPr>
              <w:widowControl/>
              <w:wordWrap/>
              <w:autoSpaceDE/>
              <w:autoSpaceDN/>
              <w:spacing w:after="0" w:line="276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24"/>
                <w:sz w:val="21"/>
                <w:szCs w:val="21"/>
              </w:rPr>
            </w:pPr>
            <w:r w:rsidRPr="00213752">
              <w:rPr>
                <w:rFonts w:ascii="Times New Roman" w:eastAsia="맑은 고딕" w:hAnsi="Times New Roman" w:cs="Times New Roman"/>
                <w:color w:val="000000"/>
                <w:kern w:val="24"/>
                <w:sz w:val="21"/>
                <w:szCs w:val="21"/>
              </w:rPr>
              <w:t>CAAATCCAACAAAGTCTGGC</w:t>
            </w:r>
          </w:p>
        </w:tc>
      </w:tr>
    </w:tbl>
    <w:p w14:paraId="0C5BF36E" w14:textId="77777777" w:rsidR="00FC3D03" w:rsidRPr="00D77EA6" w:rsidRDefault="00FC3D03" w:rsidP="00930758">
      <w:pPr>
        <w:spacing w:after="0" w:line="480" w:lineRule="auto"/>
        <w:jc w:val="center"/>
        <w:rPr>
          <w:rFonts w:ascii="Times New Roman" w:hAnsi="Times New Roman" w:cs="Times New Roman"/>
        </w:rPr>
      </w:pPr>
    </w:p>
    <w:p w14:paraId="27AC81D4" w14:textId="780FC0B9" w:rsidR="0009572D" w:rsidRPr="00B57889" w:rsidRDefault="0009572D" w:rsidP="00E136AE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3E968B31" w14:textId="5B0E0F4C" w:rsidR="00B8114F" w:rsidRPr="00D77EA6" w:rsidRDefault="00B8114F">
      <w:pPr>
        <w:rPr>
          <w:rFonts w:ascii="Times New Roman" w:hAnsi="Times New Roman" w:cs="Times New Roman"/>
        </w:rPr>
      </w:pPr>
    </w:p>
    <w:sectPr w:rsidR="00B8114F" w:rsidRPr="00D77EA6" w:rsidSect="0009572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004AAF" w14:textId="77777777" w:rsidR="00CB194F" w:rsidRDefault="00CB194F" w:rsidP="009D4A10">
      <w:pPr>
        <w:spacing w:after="0" w:line="240" w:lineRule="auto"/>
      </w:pPr>
      <w:r>
        <w:separator/>
      </w:r>
    </w:p>
  </w:endnote>
  <w:endnote w:type="continuationSeparator" w:id="0">
    <w:p w14:paraId="13EE8157" w14:textId="77777777" w:rsidR="00CB194F" w:rsidRDefault="00CB194F" w:rsidP="009D4A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FFAEFF" w:usb1="FBDFFFFF" w:usb2="0417FFFF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480E2B" w14:textId="77777777" w:rsidR="00CB194F" w:rsidRDefault="00CB194F" w:rsidP="009D4A10">
      <w:pPr>
        <w:spacing w:after="0" w:line="240" w:lineRule="auto"/>
      </w:pPr>
      <w:r>
        <w:separator/>
      </w:r>
    </w:p>
  </w:footnote>
  <w:footnote w:type="continuationSeparator" w:id="0">
    <w:p w14:paraId="34664003" w14:textId="77777777" w:rsidR="00CB194F" w:rsidRDefault="00CB194F" w:rsidP="009D4A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wNzE3MDaxtDAwsLBQ0lEKTi0uzszPAykwqwUAq8qI4ywAAAA="/>
  </w:docVars>
  <w:rsids>
    <w:rsidRoot w:val="00E16F1C"/>
    <w:rsid w:val="000459B3"/>
    <w:rsid w:val="00070FF7"/>
    <w:rsid w:val="00080EF5"/>
    <w:rsid w:val="0009572D"/>
    <w:rsid w:val="001302F9"/>
    <w:rsid w:val="00144BD2"/>
    <w:rsid w:val="00171587"/>
    <w:rsid w:val="00174740"/>
    <w:rsid w:val="001A6DF2"/>
    <w:rsid w:val="00200093"/>
    <w:rsid w:val="00211BA9"/>
    <w:rsid w:val="00213752"/>
    <w:rsid w:val="00261822"/>
    <w:rsid w:val="00297A81"/>
    <w:rsid w:val="002A6D12"/>
    <w:rsid w:val="0030405F"/>
    <w:rsid w:val="00307B33"/>
    <w:rsid w:val="00310AF9"/>
    <w:rsid w:val="0033759F"/>
    <w:rsid w:val="00361362"/>
    <w:rsid w:val="00370EEF"/>
    <w:rsid w:val="003A769B"/>
    <w:rsid w:val="003B1151"/>
    <w:rsid w:val="003D6726"/>
    <w:rsid w:val="003F19A0"/>
    <w:rsid w:val="003F6D2B"/>
    <w:rsid w:val="004143AF"/>
    <w:rsid w:val="004E73A5"/>
    <w:rsid w:val="00501636"/>
    <w:rsid w:val="005324BA"/>
    <w:rsid w:val="00596D6E"/>
    <w:rsid w:val="005A1CFE"/>
    <w:rsid w:val="005C6CF4"/>
    <w:rsid w:val="00620769"/>
    <w:rsid w:val="0065109F"/>
    <w:rsid w:val="006729AB"/>
    <w:rsid w:val="006805D3"/>
    <w:rsid w:val="00681FD6"/>
    <w:rsid w:val="006A6F91"/>
    <w:rsid w:val="006B14EA"/>
    <w:rsid w:val="006F78B4"/>
    <w:rsid w:val="00716FBB"/>
    <w:rsid w:val="00746DEB"/>
    <w:rsid w:val="00757832"/>
    <w:rsid w:val="0076786D"/>
    <w:rsid w:val="007C63AC"/>
    <w:rsid w:val="008842C9"/>
    <w:rsid w:val="008B5FD6"/>
    <w:rsid w:val="008F02F2"/>
    <w:rsid w:val="008F1053"/>
    <w:rsid w:val="00907111"/>
    <w:rsid w:val="00915EF8"/>
    <w:rsid w:val="00930758"/>
    <w:rsid w:val="00963AB5"/>
    <w:rsid w:val="009B3D74"/>
    <w:rsid w:val="009C1EF1"/>
    <w:rsid w:val="009D4A10"/>
    <w:rsid w:val="009F4FCB"/>
    <w:rsid w:val="00A115C4"/>
    <w:rsid w:val="00A14CB0"/>
    <w:rsid w:val="00A84F79"/>
    <w:rsid w:val="00AA38D5"/>
    <w:rsid w:val="00AC3512"/>
    <w:rsid w:val="00B45455"/>
    <w:rsid w:val="00B57889"/>
    <w:rsid w:val="00B71EDA"/>
    <w:rsid w:val="00B8114F"/>
    <w:rsid w:val="00B839CB"/>
    <w:rsid w:val="00B978E8"/>
    <w:rsid w:val="00BB35FB"/>
    <w:rsid w:val="00BD1021"/>
    <w:rsid w:val="00BE2650"/>
    <w:rsid w:val="00BF74AF"/>
    <w:rsid w:val="00C00E5A"/>
    <w:rsid w:val="00C05FDF"/>
    <w:rsid w:val="00C21E9C"/>
    <w:rsid w:val="00C50DAD"/>
    <w:rsid w:val="00C77F86"/>
    <w:rsid w:val="00CA7EB1"/>
    <w:rsid w:val="00CB194F"/>
    <w:rsid w:val="00CB6F24"/>
    <w:rsid w:val="00CC26B2"/>
    <w:rsid w:val="00D04493"/>
    <w:rsid w:val="00D21081"/>
    <w:rsid w:val="00D55735"/>
    <w:rsid w:val="00D630FF"/>
    <w:rsid w:val="00D77EA6"/>
    <w:rsid w:val="00D976EB"/>
    <w:rsid w:val="00DB269B"/>
    <w:rsid w:val="00E00CEF"/>
    <w:rsid w:val="00E136AE"/>
    <w:rsid w:val="00E16F1C"/>
    <w:rsid w:val="00E4237E"/>
    <w:rsid w:val="00E5199E"/>
    <w:rsid w:val="00E66793"/>
    <w:rsid w:val="00E755EE"/>
    <w:rsid w:val="00E91913"/>
    <w:rsid w:val="00E9356C"/>
    <w:rsid w:val="00F47373"/>
    <w:rsid w:val="00F57FE3"/>
    <w:rsid w:val="00F71828"/>
    <w:rsid w:val="00F77F41"/>
    <w:rsid w:val="00FC3D03"/>
    <w:rsid w:val="00FC5210"/>
    <w:rsid w:val="00FC5CEF"/>
    <w:rsid w:val="00FD1D97"/>
    <w:rsid w:val="00FD48A0"/>
    <w:rsid w:val="00FD7871"/>
    <w:rsid w:val="00FF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95E151"/>
  <w15:chartTrackingRefBased/>
  <w15:docId w15:val="{161F292B-B5C2-47EF-B549-CA5E31E4A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4A1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D4A10"/>
  </w:style>
  <w:style w:type="paragraph" w:styleId="a4">
    <w:name w:val="footer"/>
    <w:basedOn w:val="a"/>
    <w:link w:val="Char0"/>
    <w:uiPriority w:val="99"/>
    <w:unhideWhenUsed/>
    <w:rsid w:val="009D4A1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D4A10"/>
  </w:style>
  <w:style w:type="paragraph" w:styleId="a5">
    <w:name w:val="Balloon Text"/>
    <w:basedOn w:val="a"/>
    <w:link w:val="Char1"/>
    <w:uiPriority w:val="99"/>
    <w:semiHidden/>
    <w:unhideWhenUsed/>
    <w:rsid w:val="0033759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33759F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C00E5A"/>
  </w:style>
  <w:style w:type="character" w:styleId="a7">
    <w:name w:val="annotation reference"/>
    <w:basedOn w:val="a0"/>
    <w:uiPriority w:val="99"/>
    <w:semiHidden/>
    <w:unhideWhenUsed/>
    <w:rsid w:val="00C05FDF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C05FDF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C05FDF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05FDF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C05FDF"/>
    <w:rPr>
      <w:b/>
      <w:bCs/>
    </w:rPr>
  </w:style>
  <w:style w:type="paragraph" w:styleId="aa">
    <w:name w:val="Normal (Web)"/>
    <w:basedOn w:val="a"/>
    <w:uiPriority w:val="99"/>
    <w:semiHidden/>
    <w:unhideWhenUsed/>
    <w:rsid w:val="006A6F9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b">
    <w:name w:val="바탕글"/>
    <w:basedOn w:val="a"/>
    <w:rsid w:val="003F6D2B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07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8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0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7D9329-DE0C-4EB5-9209-091D12341C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2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cha</dc:creator>
  <cp:keywords/>
  <dc:description/>
  <cp:lastModifiedBy>Kwang Hyun Ko</cp:lastModifiedBy>
  <cp:revision>18</cp:revision>
  <dcterms:created xsi:type="dcterms:W3CDTF">2022-09-21T11:08:00Z</dcterms:created>
  <dcterms:modified xsi:type="dcterms:W3CDTF">2022-12-17T02:53:00Z</dcterms:modified>
</cp:coreProperties>
</file>